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6E1" w:rsidRPr="006A267F" w:rsidRDefault="008436E1" w:rsidP="008436E1">
      <w:pPr>
        <w:jc w:val="left"/>
        <w:rPr>
          <w:b/>
          <w:szCs w:val="24"/>
        </w:rPr>
      </w:pPr>
      <w:r w:rsidRPr="006A267F">
        <w:rPr>
          <w:b/>
          <w:szCs w:val="24"/>
        </w:rPr>
        <w:t>Table S1a: Study characteristics - low birth weight outcom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9"/>
        <w:gridCol w:w="1098"/>
        <w:gridCol w:w="3034"/>
        <w:gridCol w:w="1704"/>
        <w:gridCol w:w="2265"/>
        <w:gridCol w:w="1919"/>
        <w:gridCol w:w="1483"/>
        <w:gridCol w:w="1732"/>
      </w:tblGrid>
      <w:tr w:rsidR="008436E1" w:rsidRPr="006A267F" w:rsidTr="004A6723">
        <w:trPr>
          <w:tblHeader/>
        </w:trPr>
        <w:tc>
          <w:tcPr>
            <w:tcW w:w="33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60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1476" w:type="pct"/>
            <w:gridSpan w:val="2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 xml:space="preserve">Group definition and ascertainment </w:t>
            </w: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</w:p>
        </w:tc>
      </w:tr>
      <w:tr w:rsidR="008436E1" w:rsidRPr="006A267F" w:rsidTr="004A6723">
        <w:trPr>
          <w:tblHeader/>
        </w:trPr>
        <w:tc>
          <w:tcPr>
            <w:tcW w:w="33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Location, recruitment and exclusions</w:t>
            </w:r>
          </w:p>
        </w:tc>
        <w:tc>
          <w:tcPr>
            <w:tcW w:w="60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Antidepressants studied, quantity and duration of exposure</w:t>
            </w:r>
          </w:p>
        </w:tc>
        <w:tc>
          <w:tcPr>
            <w:tcW w:w="799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Exposed group</w:t>
            </w:r>
          </w:p>
        </w:tc>
        <w:tc>
          <w:tcPr>
            <w:tcW w:w="677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Unexposed group</w:t>
            </w: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Prevalence*</w:t>
            </w: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Low birth weight</w:t>
            </w:r>
          </w:p>
        </w:tc>
      </w:tr>
      <w:tr w:rsidR="008436E1" w:rsidRPr="006A267F" w:rsidTr="004A6723">
        <w:tc>
          <w:tcPr>
            <w:tcW w:w="331" w:type="pct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erlander </w:t>
            </w:r>
            <w:r w:rsidR="0019623D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06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Retrospective data linkage  cohort</w:t>
            </w: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British Columbia (BC), Canada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Live births registered between 1997-2002 in the BC births registry (N=203,520) linked to hospital separation records, registry of subsidised prescriptions, and physician billing records. Deterministically linked to PharmNet records of all prescriptions dispensed by BC pharmacists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Excluded unlinked records, date of conception &gt;01/01/1998 &amp; &lt;03/26/2001, data entry errors, multiple births, those with non-SSRI AD prescriptions, benzodiazapines or antipsychotics during pregnancy; study sample size N=119,547 pregnancies. </w:t>
            </w:r>
          </w:p>
        </w:tc>
        <w:tc>
          <w:tcPr>
            <w:tcW w:w="60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SSRIs (excluding venlafaxine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ost common SSRIs were paroxetine (44.7%), fluoxetine (27.2%), sertraline (25.6%), fluvoxamine (4.6%), citalopram (3.3%). </w:t>
            </w:r>
          </w:p>
        </w:tc>
        <w:tc>
          <w:tcPr>
            <w:tcW w:w="799" w:type="pct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 xml:space="preserve">: filling an SSRI prescription at least 49 days after conception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linked pharmacy record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depression diagnosis code/s during pregnancy or in the year prior to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one or more of the following ICD-9 depression codes in Medical Services Plan billing records: 290.2, 296, 296.1-296.6, 298, 300.4, 309, 309.1, 311, 508</w:t>
            </w:r>
          </w:p>
        </w:tc>
        <w:tc>
          <w:tcPr>
            <w:tcW w:w="677" w:type="pct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No ADs, benzodiazapines or antipsychotics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:</w:t>
            </w:r>
            <w:r w:rsidRPr="006A267F">
              <w:rPr>
                <w:sz w:val="16"/>
                <w:szCs w:val="16"/>
              </w:rPr>
              <w:t>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  <w:r w:rsidRPr="006A267F">
              <w:rPr>
                <w:sz w:val="16"/>
                <w:szCs w:val="16"/>
              </w:rPr>
              <w:t>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</w:t>
            </w:r>
            <w:r w:rsidRPr="006A267F">
              <w:rPr>
                <w:sz w:val="16"/>
                <w:szCs w:val="16"/>
              </w:rPr>
              <w:t>: 2.3% (in 1998) to 5.0% (in 2001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 xml:space="preserve">Mental disorder: </w:t>
            </w:r>
            <w:r w:rsidRPr="006A267F">
              <w:rPr>
                <w:sz w:val="16"/>
                <w:szCs w:val="16"/>
              </w:rPr>
              <w:t>14% (whole period)</w:t>
            </w: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&lt;10th percentile for gestational age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hospital birth record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valence</w:t>
            </w:r>
            <w:r w:rsidRPr="006A267F">
              <w:rPr>
                <w:sz w:val="16"/>
                <w:szCs w:val="16"/>
              </w:rPr>
              <w:t>: 7.5% (8.1%) No prevalance given for PS matched sample</w:t>
            </w:r>
          </w:p>
        </w:tc>
      </w:tr>
      <w:tr w:rsidR="008436E1" w:rsidRPr="006A267F" w:rsidTr="004A6723">
        <w:tc>
          <w:tcPr>
            <w:tcW w:w="331" w:type="pct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nsen </w:t>
            </w:r>
            <w:r w:rsidR="0019623D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13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Retrospective register based cohort</w:t>
            </w: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Denmark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Pregnancies between 1996-2006 from Medical Birth Register (N=963,585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Excluded non-live births, multiple births, gestational age at birth &lt;22 weeks; study sample size N=673,853 pregnancies (69.9%) (672,601 children by 440,835 mothers)</w:t>
            </w:r>
          </w:p>
        </w:tc>
        <w:tc>
          <w:tcPr>
            <w:tcW w:w="601" w:type="pct"/>
            <w:shd w:val="clear" w:color="auto" w:fill="auto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SSRIs, newer AD, older AD (TCA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Of the N=8,511 exposed, N=7,510 (88.2%)  in the 1</w:t>
            </w:r>
            <w:r w:rsidRPr="006A267F">
              <w:rPr>
                <w:sz w:val="16"/>
                <w:szCs w:val="16"/>
                <w:vertAlign w:val="superscript"/>
              </w:rPr>
              <w:t>st</w:t>
            </w:r>
            <w:r w:rsidRPr="006A267F">
              <w:rPr>
                <w:sz w:val="16"/>
                <w:szCs w:val="16"/>
              </w:rPr>
              <w:t xml:space="preserve"> trimester, N=3,837 (45.1%) in the 2</w:t>
            </w:r>
            <w:r w:rsidRPr="006A267F">
              <w:rPr>
                <w:sz w:val="16"/>
                <w:szCs w:val="16"/>
                <w:vertAlign w:val="superscript"/>
              </w:rPr>
              <w:t>nd</w:t>
            </w:r>
            <w:r w:rsidRPr="006A267F">
              <w:rPr>
                <w:sz w:val="16"/>
                <w:szCs w:val="16"/>
              </w:rPr>
              <w:t xml:space="preserve"> and N=3,300 (38.7%) in 3</w:t>
            </w:r>
            <w:r w:rsidRPr="006A267F">
              <w:rPr>
                <w:sz w:val="16"/>
                <w:szCs w:val="16"/>
                <w:vertAlign w:val="superscript"/>
              </w:rPr>
              <w:t>rd</w:t>
            </w:r>
            <w:r w:rsidRPr="006A267F">
              <w:rPr>
                <w:sz w:val="16"/>
                <w:szCs w:val="16"/>
              </w:rPr>
              <w:t xml:space="preserve">. </w:t>
            </w:r>
          </w:p>
        </w:tc>
        <w:tc>
          <w:tcPr>
            <w:tcW w:w="799" w:type="pct"/>
            <w:shd w:val="clear" w:color="auto" w:fill="auto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redeemed prescriptions of interest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linked Medicinal Product Statistics database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depression diagnosis codes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had one or more of the following depression diagnosis codes: ICD-8  296.09 and 296.29; ICD-10 DF32.00-DF33.99 from the Danish Psychiatric Central Register, covering inpatient and outpatient public mental health services</w:t>
            </w:r>
          </w:p>
        </w:tc>
        <w:tc>
          <w:tcPr>
            <w:tcW w:w="677" w:type="pct"/>
            <w:shd w:val="clear" w:color="auto" w:fill="auto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did not redeem prescriptions of interest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:</w:t>
            </w:r>
            <w:r w:rsidRPr="006A267F">
              <w:rPr>
                <w:sz w:val="16"/>
                <w:szCs w:val="16"/>
              </w:rPr>
              <w:t>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As exposed</w:t>
            </w: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AD exposure: 1.3%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Mental disorder: 0.6%</w:t>
            </w: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&lt;10th percentile of birthweight at a given gestational week (weeks 22-45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Medical Birth Register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valence</w:t>
            </w:r>
            <w:r w:rsidRPr="006A267F">
              <w:rPr>
                <w:sz w:val="16"/>
                <w:szCs w:val="16"/>
              </w:rPr>
              <w:t xml:space="preserve">: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LBW at term: 9.6% (NR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LBW pre-term: NR (NR)</w:t>
            </w:r>
          </w:p>
        </w:tc>
      </w:tr>
      <w:tr w:rsidR="008436E1" w:rsidRPr="006A267F" w:rsidTr="004A6723">
        <w:tc>
          <w:tcPr>
            <w:tcW w:w="331" w:type="pct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rdeng </w:t>
            </w:r>
            <w:r w:rsidR="0019623D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12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Prospective cohort (MoBa)</w:t>
            </w: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Norwa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oBa enrollees were recuited at ultrasound visit (gestational weeks 17-18) from most medical centres in Norway. 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lastRenderedPageBreak/>
              <w:t>Exclusions for this study were having a pregnancy outcome outside of 2000-2006, failing to complete both pregnancy questionnaires, pregnancy outcome not available from the Medical Birth Registry of Norway, multiple births, a chromosomal abnormality in pregnancy. N=72,993 women had a pregnancy outcome between 2000-2006 with Medical Birth Registry linkage; study sample size N=63,395 women</w:t>
            </w:r>
          </w:p>
        </w:tc>
        <w:tc>
          <w:tcPr>
            <w:tcW w:w="60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lastRenderedPageBreak/>
              <w:t xml:space="preserve">Any drug under WHO-defined Anatomic Therapeutic Chemical </w:t>
            </w:r>
            <w:r w:rsidRPr="006A267F">
              <w:rPr>
                <w:sz w:val="16"/>
                <w:szCs w:val="16"/>
              </w:rPr>
              <w:lastRenderedPageBreak/>
              <w:t>Classification System (ATC) group N06A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Of  N=699 exposed, N=556 (79.5%) in 1</w:t>
            </w:r>
            <w:r w:rsidRPr="006A267F">
              <w:rPr>
                <w:sz w:val="16"/>
                <w:szCs w:val="16"/>
                <w:vertAlign w:val="superscript"/>
              </w:rPr>
              <w:t>st</w:t>
            </w:r>
            <w:r w:rsidRPr="006A267F">
              <w:rPr>
                <w:sz w:val="16"/>
                <w:szCs w:val="16"/>
              </w:rPr>
              <w:t xml:space="preserve"> trimester, N=323 (46.2%) in 2</w:t>
            </w:r>
            <w:r w:rsidRPr="006A267F">
              <w:rPr>
                <w:sz w:val="16"/>
                <w:szCs w:val="16"/>
                <w:vertAlign w:val="superscript"/>
              </w:rPr>
              <w:t>nd</w:t>
            </w:r>
            <w:r w:rsidRPr="006A267F">
              <w:rPr>
                <w:sz w:val="16"/>
                <w:szCs w:val="16"/>
              </w:rPr>
              <w:t xml:space="preserve"> or 3</w:t>
            </w:r>
            <w:r w:rsidRPr="006A267F">
              <w:rPr>
                <w:sz w:val="16"/>
                <w:szCs w:val="16"/>
                <w:vertAlign w:val="superscript"/>
              </w:rPr>
              <w:t>rd</w:t>
            </w:r>
            <w:r w:rsidRPr="006A267F">
              <w:rPr>
                <w:sz w:val="16"/>
                <w:szCs w:val="16"/>
              </w:rPr>
              <w:t xml:space="preserve"> trimester. citalopram / escitalopram N=304 (43.5%), sertraline N=118 (16.9%), paroxetine N=92 (13.2%), fluoxetine N=74 (10.6%), fluvoxamine N=3 (0.4%), TCA’s N=38 (5.4%), other AD N=115 (16.5%) (mostly venlafaxine)</w:t>
            </w:r>
          </w:p>
        </w:tc>
        <w:tc>
          <w:tcPr>
            <w:tcW w:w="799" w:type="pct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lastRenderedPageBreak/>
              <w:t>AD exposure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SSRI usage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 xml:space="preserve">: Retrospective </w:t>
            </w:r>
            <w:r w:rsidRPr="006A267F">
              <w:rPr>
                <w:sz w:val="16"/>
                <w:szCs w:val="16"/>
              </w:rPr>
              <w:lastRenderedPageBreak/>
              <w:t>self-reported usage in 4-week windows from 2 questionnaires covering conception to week 29+.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Not defin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Not ascertain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77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lastRenderedPageBreak/>
              <w:t>AD exposure:</w:t>
            </w: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 xml:space="preserve">: Exposed during the 6-months prior to pregnancy, but not </w:t>
            </w:r>
            <w:r w:rsidRPr="006A267F">
              <w:rPr>
                <w:sz w:val="16"/>
                <w:szCs w:val="16"/>
              </w:rPr>
              <w:lastRenderedPageBreak/>
              <w:t>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:</w:t>
            </w:r>
            <w:r w:rsidRPr="006A267F">
              <w:rPr>
                <w:sz w:val="16"/>
                <w:szCs w:val="16"/>
              </w:rPr>
              <w:t>? as exposed (pre-conception data collection not specifically mention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 xml:space="preserve">: depressive symptoms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 xml:space="preserve">: score of &gt;2 on self-reported Hopkins Symptom Checklist-5 (SCL-5) at week 17 gestation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lastRenderedPageBreak/>
              <w:t>AD exposure</w:t>
            </w:r>
            <w:r w:rsidRPr="006A267F">
              <w:rPr>
                <w:sz w:val="16"/>
                <w:szCs w:val="16"/>
              </w:rPr>
              <w:t>: 1.1%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  <w:r w:rsidRPr="006A267F">
              <w:rPr>
                <w:sz w:val="16"/>
                <w:szCs w:val="16"/>
              </w:rPr>
              <w:t xml:space="preserve"> 6.5%</w:t>
            </w: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A birth weight smaller than 2,500g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 xml:space="preserve">: </w:t>
            </w:r>
            <w:r w:rsidRPr="006A267F">
              <w:rPr>
                <w:sz w:val="16"/>
                <w:szCs w:val="16"/>
              </w:rPr>
              <w:lastRenderedPageBreak/>
              <w:t>Medical Birth Registr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valence</w:t>
            </w:r>
            <w:r w:rsidRPr="006A267F">
              <w:rPr>
                <w:sz w:val="16"/>
                <w:szCs w:val="16"/>
              </w:rPr>
              <w:t>: 2.6% (3.1%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</w:tr>
      <w:tr w:rsidR="008436E1" w:rsidRPr="006A267F" w:rsidTr="004A6723">
        <w:tc>
          <w:tcPr>
            <w:tcW w:w="331" w:type="pct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El Marroun </w:t>
            </w:r>
            <w:r w:rsidR="0019623D">
              <w:rPr>
                <w:sz w:val="16"/>
                <w:szCs w:val="16"/>
              </w:rPr>
              <w:t xml:space="preserve">et al. </w:t>
            </w:r>
            <w:bookmarkStart w:id="0" w:name="_GoBack"/>
            <w:bookmarkEnd w:id="0"/>
            <w:r>
              <w:rPr>
                <w:sz w:val="16"/>
                <w:szCs w:val="16"/>
              </w:rPr>
              <w:t>(2012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Prospective cohort (Generation R)</w:t>
            </w:r>
          </w:p>
        </w:tc>
        <w:tc>
          <w:tcPr>
            <w:tcW w:w="1070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Rotterdam, Netherland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All pregnant women with delivery date between 04/2002- 01/2006 were eligible (N=9,778 mothers enrolled).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Further excluded those who enrolled after delivery, fetal deaths, multiple births, lost to follow-up, SSRI information unavailable, SSRI only prior to pregnancy; study sample size N=7,696 </w:t>
            </w:r>
          </w:p>
        </w:tc>
        <w:tc>
          <w:tcPr>
            <w:tcW w:w="60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SSRI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Other data NR</w:t>
            </w:r>
          </w:p>
        </w:tc>
        <w:tc>
          <w:tcPr>
            <w:tcW w:w="799" w:type="pct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SSRI usage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 xml:space="preserve">: Retrospective self-reported usage asked at each trimester, covering date of conception to third trimester. ‘Large majority’ gave permission to contact pharmacy, 56.4% of women had prescription records. Yules Y = 0.94 for agreement of ascertainment method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Not defin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Not ascertain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77" w:type="pct"/>
          </w:tcPr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:</w:t>
            </w: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No SSRI usage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:</w:t>
            </w:r>
            <w:r w:rsidRPr="006A267F">
              <w:rPr>
                <w:sz w:val="16"/>
                <w:szCs w:val="16"/>
              </w:rPr>
              <w:t>As 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clinically relevant depressive symptom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 xml:space="preserve">: score &gt;0.75 on the 6-item depression scale of the self-reported Brief Symptom Inventory at average 20.6 wks gestation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valence</w:t>
            </w:r>
            <w:r w:rsidRPr="006A267F">
              <w:rPr>
                <w:sz w:val="16"/>
                <w:szCs w:val="16"/>
              </w:rPr>
              <w:t>: NR</w:t>
            </w:r>
          </w:p>
        </w:tc>
        <w:tc>
          <w:tcPr>
            <w:tcW w:w="523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D exposure</w:t>
            </w:r>
            <w:r w:rsidRPr="006A267F">
              <w:rPr>
                <w:sz w:val="16"/>
                <w:szCs w:val="16"/>
              </w:rPr>
              <w:t>: 1.3%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i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ntal disorder:</w:t>
            </w:r>
            <w:r w:rsidRPr="006A267F">
              <w:rPr>
                <w:sz w:val="16"/>
                <w:szCs w:val="16"/>
              </w:rPr>
              <w:t>NR</w:t>
            </w:r>
          </w:p>
        </w:tc>
        <w:tc>
          <w:tcPr>
            <w:tcW w:w="611" w:type="pct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efinition</w:t>
            </w:r>
            <w:r w:rsidRPr="006A267F">
              <w:rPr>
                <w:sz w:val="16"/>
                <w:szCs w:val="16"/>
              </w:rPr>
              <w:t>: A birth weight smaller than 2,500g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Ascertainment</w:t>
            </w:r>
            <w:r w:rsidRPr="006A267F">
              <w:rPr>
                <w:sz w:val="16"/>
                <w:szCs w:val="16"/>
              </w:rPr>
              <w:t>: extracted from medical record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valence</w:t>
            </w:r>
            <w:r w:rsidRPr="006A267F">
              <w:rPr>
                <w:sz w:val="16"/>
                <w:szCs w:val="16"/>
              </w:rPr>
              <w:t>: NR (NR)</w:t>
            </w:r>
          </w:p>
        </w:tc>
      </w:tr>
    </w:tbl>
    <w:p w:rsidR="008436E1" w:rsidRPr="006A267F" w:rsidRDefault="008436E1" w:rsidP="008436E1">
      <w:pPr>
        <w:jc w:val="left"/>
        <w:rPr>
          <w:sz w:val="16"/>
          <w:szCs w:val="16"/>
        </w:rPr>
      </w:pPr>
      <w:r w:rsidRPr="006A267F">
        <w:rPr>
          <w:sz w:val="16"/>
          <w:szCs w:val="16"/>
        </w:rPr>
        <w:t xml:space="preserve"> *Prevalence in the whole study sample including women without mental health problems, prevalence in brackets for LBW is for analysed sample only (i.e. depressed, exposed group and depressed, unexposed group )</w:t>
      </w:r>
    </w:p>
    <w:p w:rsidR="008436E1" w:rsidRPr="006A267F" w:rsidRDefault="008436E1" w:rsidP="008436E1">
      <w:pPr>
        <w:jc w:val="left"/>
        <w:rPr>
          <w:sz w:val="16"/>
          <w:szCs w:val="16"/>
        </w:rPr>
      </w:pPr>
      <w:r w:rsidRPr="006A267F">
        <w:rPr>
          <w:sz w:val="16"/>
          <w:szCs w:val="16"/>
        </w:rPr>
        <w:t>SSRI Selective serotonin reuptake inhibitors, AD antidepressants, LBW low birth weight,  NR not reported, TCA tricyclic antidepressant, PS propensity score</w:t>
      </w:r>
    </w:p>
    <w:p w:rsidR="008436E1" w:rsidRPr="006A267F" w:rsidRDefault="008436E1" w:rsidP="008436E1">
      <w:pPr>
        <w:jc w:val="left"/>
        <w:rPr>
          <w:sz w:val="16"/>
          <w:szCs w:val="16"/>
        </w:rPr>
      </w:pPr>
      <w:r w:rsidRPr="006A267F">
        <w:rPr>
          <w:sz w:val="16"/>
          <w:szCs w:val="16"/>
        </w:rPr>
        <w:br/>
      </w:r>
    </w:p>
    <w:p w:rsidR="008436E1" w:rsidRPr="006A267F" w:rsidRDefault="008436E1" w:rsidP="008436E1">
      <w:pPr>
        <w:jc w:val="left"/>
        <w:rPr>
          <w:sz w:val="16"/>
          <w:szCs w:val="16"/>
        </w:rPr>
      </w:pPr>
    </w:p>
    <w:sectPr w:rsidR="008436E1" w:rsidRPr="006A267F" w:rsidSect="0019623D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2D4" w:rsidRDefault="00EE42D4" w:rsidP="00EE42D4">
      <w:r>
        <w:separator/>
      </w:r>
    </w:p>
  </w:endnote>
  <w:endnote w:type="continuationSeparator" w:id="0">
    <w:p w:rsidR="00EE42D4" w:rsidRDefault="00EE42D4" w:rsidP="00EE4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61261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19623D" w:rsidRPr="0019623D" w:rsidRDefault="0019623D">
        <w:pPr>
          <w:pStyle w:val="Footer"/>
          <w:jc w:val="center"/>
          <w:rPr>
            <w:sz w:val="20"/>
            <w:szCs w:val="20"/>
          </w:rPr>
        </w:pPr>
        <w:r w:rsidRPr="0019623D">
          <w:rPr>
            <w:sz w:val="20"/>
            <w:szCs w:val="20"/>
          </w:rPr>
          <w:fldChar w:fldCharType="begin"/>
        </w:r>
        <w:r w:rsidRPr="0019623D">
          <w:rPr>
            <w:sz w:val="20"/>
            <w:szCs w:val="20"/>
          </w:rPr>
          <w:instrText xml:space="preserve"> PAGE   \* MERGEFORMAT </w:instrText>
        </w:r>
        <w:r w:rsidRPr="0019623D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19623D">
          <w:rPr>
            <w:noProof/>
            <w:sz w:val="20"/>
            <w:szCs w:val="20"/>
          </w:rPr>
          <w:fldChar w:fldCharType="end"/>
        </w:r>
      </w:p>
    </w:sdtContent>
  </w:sdt>
  <w:p w:rsidR="0019623D" w:rsidRDefault="001962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2D4" w:rsidRDefault="00EE42D4" w:rsidP="00EE42D4">
      <w:r>
        <w:separator/>
      </w:r>
    </w:p>
  </w:footnote>
  <w:footnote w:type="continuationSeparator" w:id="0">
    <w:p w:rsidR="00EE42D4" w:rsidRDefault="00EE42D4" w:rsidP="00EE4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285"/>
    <w:multiLevelType w:val="hybridMultilevel"/>
    <w:tmpl w:val="2522E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437DA"/>
    <w:multiLevelType w:val="hybridMultilevel"/>
    <w:tmpl w:val="C140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E5226"/>
    <w:multiLevelType w:val="hybridMultilevel"/>
    <w:tmpl w:val="9294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90"/>
    <w:rsid w:val="0004303A"/>
    <w:rsid w:val="0019623D"/>
    <w:rsid w:val="0025699A"/>
    <w:rsid w:val="002A7D04"/>
    <w:rsid w:val="003A4077"/>
    <w:rsid w:val="003E3780"/>
    <w:rsid w:val="003F4132"/>
    <w:rsid w:val="0042215E"/>
    <w:rsid w:val="004A6723"/>
    <w:rsid w:val="004B3334"/>
    <w:rsid w:val="00534938"/>
    <w:rsid w:val="006509FF"/>
    <w:rsid w:val="006A36A0"/>
    <w:rsid w:val="006D1156"/>
    <w:rsid w:val="007B4058"/>
    <w:rsid w:val="008436E1"/>
    <w:rsid w:val="009E640D"/>
    <w:rsid w:val="00BA0FEB"/>
    <w:rsid w:val="00CB7F73"/>
    <w:rsid w:val="00D1051C"/>
    <w:rsid w:val="00D86090"/>
    <w:rsid w:val="00DB79EF"/>
    <w:rsid w:val="00DD33FF"/>
    <w:rsid w:val="00E33F48"/>
    <w:rsid w:val="00EA636E"/>
    <w:rsid w:val="00EE42D4"/>
    <w:rsid w:val="00FC4E76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CCE3FA-D628-4FB8-9DE0-114608CC5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cka-Walus, A.A.</dc:creator>
  <cp:lastModifiedBy>Prady, S.L.</cp:lastModifiedBy>
  <cp:revision>3</cp:revision>
  <cp:lastPrinted>2017-01-06T13:23:00Z</cp:lastPrinted>
  <dcterms:created xsi:type="dcterms:W3CDTF">2017-10-05T12:20:00Z</dcterms:created>
  <dcterms:modified xsi:type="dcterms:W3CDTF">2017-10-05T12:25:00Z</dcterms:modified>
</cp:coreProperties>
</file>